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Times New Roman"/>
        </w:rPr>
      </w:pPr>
      <w:r>
        <w:rPr>
          <w:rFonts w:eastAsia="Times New Roman"/>
        </w:rPr>
        <w:t xml:space="preserve">Additional file </w:t>
      </w:r>
      <w:r>
        <w:rPr>
          <w:rFonts w:eastAsia="Times New Roman"/>
          <w:lang w:eastAsia="zh-CN"/>
        </w:rPr>
        <w:t>3</w:t>
      </w:r>
      <w:r>
        <w:rPr>
          <w:rFonts w:eastAsia="Times New Roman"/>
        </w:rPr>
        <w:t xml:space="preserve"> –Samples in dataset1 for testing </w:t>
      </w:r>
      <w:r>
        <w:rPr>
          <w:rFonts w:eastAsia="Times New Roman"/>
          <w:lang w:eastAsia="zh-CN"/>
        </w:rPr>
        <w:t xml:space="preserve">the </w:t>
      </w:r>
      <w:r>
        <w:rPr>
          <w:rFonts w:eastAsia="Times New Roman"/>
        </w:rPr>
        <w:t>potential barcodes and accession numbers in GenBank</w:t>
      </w:r>
    </w:p>
    <w:tbl>
      <w:tblPr>
        <w:tblW w:w="8444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312"/>
        <w:gridCol w:w="999"/>
        <w:gridCol w:w="999"/>
        <w:gridCol w:w="990"/>
        <w:gridCol w:w="999"/>
        <w:gridCol w:w="999"/>
      </w:tblGrid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bookmarkStart w:id="0" w:name="_Hlk268465588"/>
            <w:bookmarkEnd w:id="0"/>
            <w:r>
              <w:rPr>
                <w:rFonts w:cs="Simsun;SimSun" w:ascii="Arial" w:hAnsi="Arial"/>
                <w:color w:val="000000"/>
                <w:kern w:val="0"/>
                <w:sz w:val="16"/>
              </w:rPr>
              <w:t>Specie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Vourcher Number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rbcL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psbA-trn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ITS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ITS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宋体;SimSun" w:cs="Simsun;SimSu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i/>
                <w:color w:val="000000"/>
                <w:kern w:val="0"/>
                <w:sz w:val="16"/>
              </w:rPr>
              <w:t>matK</w:t>
            </w:r>
          </w:p>
        </w:tc>
      </w:tr>
      <w:tr>
        <w:trPr>
          <w:trHeight w:val="415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nomal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87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384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rgy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25</w:t>
            </w:r>
          </w:p>
        </w:tc>
      </w:tr>
      <w:tr>
        <w:trPr>
          <w:trHeight w:val="415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rgy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0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2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6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2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rgy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0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2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SimSun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lactiflor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2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1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2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lactiflor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2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1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2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lactiflor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2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1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2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Bidens pilosa var. radi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1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Bidens pilosa var. radi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3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Bidens pilosa var. radi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3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gmelini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1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tractylodes lance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6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tractylodes lance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6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586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Taraxacum platypecidum var. platypecid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598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1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4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oreopes tinctor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0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Xanthium sibir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0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1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Xanthium sibir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04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Xanthium sibir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04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Xanthium sibir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04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3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erbera anandr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setos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1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setos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1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3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setos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1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japon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2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japon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2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7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japon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2MT0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irsium japon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2MT0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4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Farfugium japonic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7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Prenanthes macrophyll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5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lephantopus scaber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7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iegesbeckia orientali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8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iegesbeckia orientali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18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entipeda minim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2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entipeda minim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20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4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entipeda minim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20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4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8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entipeda minim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20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ynura bicolor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28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arthamus tinctoriu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29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Youngia japo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32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nnu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33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nnu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33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annu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33MT0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4</w:t>
            </w:r>
          </w:p>
        </w:tc>
      </w:tr>
      <w:tr>
        <w:trPr>
          <w:trHeight w:val="33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Leontopodium leontopodioide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3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2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geratum conyzoide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36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pilanthes panicul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4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ynedrella nodiflor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41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Dendranthema morifoli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4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49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 xml:space="preserve">Petasites japonicus 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48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5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 xml:space="preserve">Petasites japonicus 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48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alinsoga parviflor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49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clipta prostr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1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clipta prostr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1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clipta prostr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1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09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clipta prostr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1MT0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lternanthera sessili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2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4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Laggera al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Ligularia hodgsoni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5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oliva anthemifol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6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2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Kalimeris ind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8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Kalimeris ind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8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Myripnois dio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59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japo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64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8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ctium lapp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68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5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6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ctium lapp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68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ctium lapp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68MT0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0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brita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brita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0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brita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0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Prenanthes tatarinowi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1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upatorium fortune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2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4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upatorium fortune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2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upatorium fortune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2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upatorium fortune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2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ynura procumben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3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Rhaponticum uniflor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enecio scanden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6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7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enecio scanden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6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6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enecio scanden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6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1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enecio scanden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6MT0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enecio scanden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6MT0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osmos bipinn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8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Cosmos bipinn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78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ster ageratoide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8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naphalium affine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8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4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Tragopogon porrifoliu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86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aillardia pulchell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87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Gaillardia pulchell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87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7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4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Dichrocephala benthamii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97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2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8</w:t>
            </w:r>
          </w:p>
        </w:tc>
      </w:tr>
      <w:tr>
        <w:trPr>
          <w:trHeight w:val="322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japo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98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9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8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japoni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98MT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0</w:t>
            </w:r>
          </w:p>
        </w:tc>
      </w:tr>
      <w:tr>
        <w:trPr>
          <w:trHeight w:val="322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aussurea involucra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699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322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corzonera austriac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capp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1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Inula capp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1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lavandulaefol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357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Dendranthema lavandulifolium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Vernonia cinere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8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3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milia sonchifol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9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milia sonchifol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9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milia sonchifol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9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4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milia sonchifol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09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5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Erigeron annuu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0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2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6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rtemisia scopari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1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7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Saussurea nive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3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8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8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Parthenium hysterophoru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4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5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3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799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chillea wilsonian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5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9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7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3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800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chillea wilsonian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5MT0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9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8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40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801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chillea wilsonian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15MT0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4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802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ster tataricu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21MT01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2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06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U72431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803</w:t>
            </w:r>
          </w:p>
        </w:tc>
      </w:tr>
      <w:tr>
        <w:trPr>
          <w:trHeight w:val="293" w:hRule="atLeast"/>
        </w:trPr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Simsun;SimSun" w:ascii="Arial" w:hAnsi="Arial"/>
                <w:i/>
                <w:iCs/>
                <w:color w:val="000000"/>
                <w:kern w:val="0"/>
                <w:sz w:val="16"/>
              </w:rPr>
              <w:t>Aster tataricus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PS0721MT04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6492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51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FJ980359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GQ434543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Simsun;SimSun"/>
                <w:color w:val="000000"/>
                <w:kern w:val="0"/>
                <w:sz w:val="16"/>
              </w:rPr>
            </w:pPr>
            <w:r>
              <w:rPr>
                <w:rFonts w:cs="Simsun;SimSun" w:ascii="Arial" w:hAnsi="Arial"/>
                <w:color w:val="000000"/>
                <w:kern w:val="0"/>
                <w:sz w:val="16"/>
              </w:rPr>
              <w:t>HM989804</w:t>
            </w:r>
          </w:p>
        </w:tc>
      </w:tr>
    </w:tbl>
    <w:p>
      <w:pPr>
        <w:pStyle w:val="Normal"/>
        <w:rPr>
          <w:rFonts w:ascii="Times" w:hAnsi="Times" w:eastAsia="宋体;SimSun" w:cs="Times"/>
          <w:b/>
          <w:b/>
          <w:sz w:val="24"/>
          <w:lang w:val="en-GB"/>
        </w:rPr>
      </w:pPr>
      <w:r>
        <w:rPr>
          <w:rFonts w:eastAsia="宋体;SimSun" w:cs="Times" w:ascii="Times" w:hAnsi="Times"/>
          <w:b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PMingLiU;新細明體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Char">
    <w:name w:val="页眉 Char"/>
    <w:basedOn w:val="Style13"/>
    <w:qFormat/>
    <w:rPr>
      <w:rFonts w:cs="Times New Roman"/>
      <w:sz w:val="20"/>
      <w:szCs w:val="20"/>
    </w:rPr>
  </w:style>
  <w:style w:type="character" w:styleId="Char1">
    <w:name w:val="页脚 Char"/>
    <w:basedOn w:val="Style13"/>
    <w:qFormat/>
    <w:rPr>
      <w:rFonts w:cs="Times New Roman"/>
      <w:sz w:val="20"/>
      <w:szCs w:val="20"/>
    </w:rPr>
  </w:style>
  <w:style w:type="character" w:styleId="Char2">
    <w:name w:val="副标题 Char"/>
    <w:basedOn w:val="Style13"/>
    <w:qFormat/>
    <w:rPr>
      <w:rFonts w:ascii="Cambria" w:hAnsi="Cambria" w:eastAsia="PMingLiU;新細明體" w:cs="Times New Roman"/>
      <w:i/>
      <w:i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left"/>
    </w:pPr>
    <w:rPr>
      <w:rFonts w:ascii="Calibri" w:hAnsi="Calibri" w:cs="Calibri"/>
      <w:sz w:val="20"/>
      <w:szCs w:val="20"/>
      <w:lang w:eastAsia="zh-TW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20"/>
      <w:szCs w:val="20"/>
      <w:lang w:eastAsia="zh-TW"/>
    </w:rPr>
  </w:style>
  <w:style w:type="paragraph" w:styleId="RSBodyText">
    <w:name w:val="RS_Body Text"/>
    <w:basedOn w:val="Normal"/>
    <w:qFormat/>
    <w:pPr>
      <w:widowControl/>
      <w:jc w:val="left"/>
    </w:pPr>
    <w:rPr>
      <w:kern w:val="0"/>
      <w:sz w:val="24"/>
    </w:rPr>
  </w:style>
  <w:style w:type="paragraph" w:styleId="CharChar">
    <w:name w:val="Char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9:59:00Z</dcterms:created>
  <dc:creator>tina</dc:creator>
  <dc:description/>
  <cp:keywords/>
  <dc:language>en-US</dc:language>
  <cp:lastModifiedBy>***</cp:lastModifiedBy>
  <dcterms:modified xsi:type="dcterms:W3CDTF">2010-09-30T09:59:00Z</dcterms:modified>
  <cp:revision>2</cp:revision>
  <dc:subject/>
  <dc:title/>
</cp:coreProperties>
</file>